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417"/>
        <w:gridCol w:w="567"/>
      </w:tblGrid>
      <w:tr w:rsidR="0097021E" w:rsidRPr="0097021E" w:rsidTr="00731CEE">
        <w:trPr>
          <w:trHeight w:val="567"/>
        </w:trPr>
        <w:tc>
          <w:tcPr>
            <w:tcW w:w="4077" w:type="dxa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:rsidR="0097021E" w:rsidRPr="0097021E" w:rsidRDefault="00757042" w:rsidP="00EE111E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1</w:t>
            </w:r>
            <w:r w:rsidR="0097021E">
              <w:rPr>
                <w:b/>
                <w:sz w:val="24"/>
                <w:szCs w:val="24"/>
              </w:rPr>
              <w:t xml:space="preserve">. </w:t>
            </w:r>
            <w:r w:rsidR="00D457DA">
              <w:rPr>
                <w:sz w:val="24"/>
                <w:szCs w:val="24"/>
              </w:rPr>
              <w:t>S</w:t>
            </w:r>
            <w:r w:rsidR="0097021E">
              <w:rPr>
                <w:sz w:val="24"/>
                <w:szCs w:val="24"/>
              </w:rPr>
              <w:t xml:space="preserve">ummary </w:t>
            </w:r>
            <w:r w:rsidR="00BB7A52">
              <w:rPr>
                <w:sz w:val="24"/>
                <w:szCs w:val="24"/>
              </w:rPr>
              <w:t>for</w:t>
            </w:r>
            <w:r w:rsidR="0097021E">
              <w:rPr>
                <w:sz w:val="24"/>
                <w:szCs w:val="24"/>
              </w:rPr>
              <w:t xml:space="preserve"> </w:t>
            </w:r>
            <w:r w:rsidR="00BB7A52">
              <w:rPr>
                <w:sz w:val="24"/>
                <w:szCs w:val="24"/>
              </w:rPr>
              <w:t xml:space="preserve">distribution of </w:t>
            </w:r>
            <w:r w:rsidR="00E92371">
              <w:rPr>
                <w:sz w:val="24"/>
                <w:szCs w:val="24"/>
              </w:rPr>
              <w:t xml:space="preserve">maternal and paternal </w:t>
            </w:r>
            <w:r w:rsidR="004E42DD">
              <w:rPr>
                <w:sz w:val="24"/>
                <w:szCs w:val="24"/>
              </w:rPr>
              <w:t xml:space="preserve">genomes </w:t>
            </w:r>
            <w:r w:rsidR="00E92371">
              <w:rPr>
                <w:sz w:val="24"/>
                <w:szCs w:val="24"/>
              </w:rPr>
              <w:t xml:space="preserve">and </w:t>
            </w:r>
            <w:r w:rsidR="00EE111E">
              <w:rPr>
                <w:sz w:val="24"/>
                <w:szCs w:val="24"/>
              </w:rPr>
              <w:t>sex</w:t>
            </w:r>
            <w:r w:rsidR="00E92371">
              <w:rPr>
                <w:sz w:val="24"/>
                <w:szCs w:val="24"/>
              </w:rPr>
              <w:t xml:space="preserve"> of </w:t>
            </w:r>
            <w:proofErr w:type="spellStart"/>
            <w:r w:rsidR="00E92371">
              <w:rPr>
                <w:sz w:val="24"/>
                <w:szCs w:val="24"/>
              </w:rPr>
              <w:t>fetuses</w:t>
            </w:r>
            <w:proofErr w:type="spellEnd"/>
            <w:r w:rsidR="00E92371">
              <w:rPr>
                <w:sz w:val="24"/>
                <w:szCs w:val="24"/>
              </w:rPr>
              <w:t xml:space="preserve"> 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97021E" w:rsidRPr="0097021E" w:rsidRDefault="0097021E" w:rsidP="000A251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aternal gen</w:t>
            </w:r>
            <w:r w:rsidR="000A251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om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5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rahman</w:t>
            </w:r>
          </w:p>
        </w:tc>
        <w:tc>
          <w:tcPr>
            <w:tcW w:w="567" w:type="dxa"/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8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 w:val="restart"/>
            <w:vAlign w:val="center"/>
            <w:hideMark/>
          </w:tcPr>
          <w:p w:rsidR="0097021E" w:rsidRPr="0097021E" w:rsidRDefault="0097021E" w:rsidP="000A251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aternal gen</w:t>
            </w:r>
            <w:r w:rsidR="000A251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ome</w:t>
            </w:r>
          </w:p>
        </w:tc>
        <w:tc>
          <w:tcPr>
            <w:tcW w:w="1417" w:type="dxa"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567" w:type="dxa"/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6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Brahman</w:t>
            </w:r>
          </w:p>
        </w:tc>
        <w:tc>
          <w:tcPr>
            <w:tcW w:w="567" w:type="dxa"/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7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 w:val="restart"/>
            <w:vAlign w:val="center"/>
            <w:hideMark/>
          </w:tcPr>
          <w:p w:rsidR="0097021E" w:rsidRPr="0097021E" w:rsidRDefault="0097021E" w:rsidP="004824F3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etal</w:t>
            </w:r>
            <w:proofErr w:type="spellEnd"/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="004824F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17" w:type="dxa"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</w:t>
            </w:r>
          </w:p>
        </w:tc>
      </w:tr>
      <w:tr w:rsidR="00E92371" w:rsidRPr="0097021E" w:rsidTr="00731CEE">
        <w:trPr>
          <w:trHeight w:val="288"/>
        </w:trPr>
        <w:tc>
          <w:tcPr>
            <w:tcW w:w="209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7021E" w:rsidRPr="0097021E" w:rsidRDefault="0097021E" w:rsidP="006B2ECD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7021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6</w:t>
            </w:r>
          </w:p>
        </w:tc>
      </w:tr>
    </w:tbl>
    <w:p w:rsidR="00CE6C62" w:rsidRDefault="00CE6C62" w:rsidP="0097021E"/>
    <w:sectPr w:rsidR="00CE6C62" w:rsidSect="00127CE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97021E"/>
    <w:rsid w:val="00045D64"/>
    <w:rsid w:val="000A251D"/>
    <w:rsid w:val="000C0E6B"/>
    <w:rsid w:val="00127CE5"/>
    <w:rsid w:val="00214152"/>
    <w:rsid w:val="004824F3"/>
    <w:rsid w:val="004A755B"/>
    <w:rsid w:val="004E42DD"/>
    <w:rsid w:val="006B2ECD"/>
    <w:rsid w:val="00731CEE"/>
    <w:rsid w:val="00757042"/>
    <w:rsid w:val="008354B9"/>
    <w:rsid w:val="00837EE7"/>
    <w:rsid w:val="008D4F53"/>
    <w:rsid w:val="009027D6"/>
    <w:rsid w:val="00922306"/>
    <w:rsid w:val="00957089"/>
    <w:rsid w:val="0097021E"/>
    <w:rsid w:val="0098744C"/>
    <w:rsid w:val="009B5F60"/>
    <w:rsid w:val="009D1A3C"/>
    <w:rsid w:val="00AB7A6F"/>
    <w:rsid w:val="00B21DC8"/>
    <w:rsid w:val="00BB7A52"/>
    <w:rsid w:val="00CE6C62"/>
    <w:rsid w:val="00D36910"/>
    <w:rsid w:val="00D457DA"/>
    <w:rsid w:val="00D669D2"/>
    <w:rsid w:val="00E92371"/>
    <w:rsid w:val="00EE111E"/>
    <w:rsid w:val="00F64F66"/>
    <w:rsid w:val="00F86917"/>
    <w:rsid w:val="00FF3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8"/>
        <w:szCs w:val="28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B9"/>
  </w:style>
  <w:style w:type="paragraph" w:styleId="Heading1">
    <w:name w:val="heading 1"/>
    <w:basedOn w:val="Normal"/>
    <w:next w:val="Normal"/>
    <w:link w:val="Heading1Char"/>
    <w:uiPriority w:val="9"/>
    <w:qFormat/>
    <w:rsid w:val="008354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4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4B9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8354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9702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dong Xiang</dc:creator>
  <cp:lastModifiedBy>a1144854</cp:lastModifiedBy>
  <cp:revision>4</cp:revision>
  <dcterms:created xsi:type="dcterms:W3CDTF">2012-10-03T05:20:00Z</dcterms:created>
  <dcterms:modified xsi:type="dcterms:W3CDTF">2012-12-06T09:48:00Z</dcterms:modified>
</cp:coreProperties>
</file>